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13D" w:rsidRPr="00DE60DF" w:rsidRDefault="00DE60DF">
      <w:pPr>
        <w:rPr>
          <w:rFonts w:ascii="Times New Roman" w:hAnsi="Times New Roman" w:cs="Times New Roman"/>
          <w:b/>
        </w:rPr>
      </w:pPr>
      <w:del w:id="0" w:author="KKALCANTARA" w:date="2019-11-22T10:51:00Z">
        <w:r w:rsidRPr="00DE60DF" w:rsidDel="00907922">
          <w:rPr>
            <w:rFonts w:ascii="Times New Roman" w:hAnsi="Times New Roman" w:cs="Times New Roman"/>
            <w:b/>
          </w:rPr>
          <w:delText>Additional File 2</w:delText>
        </w:r>
      </w:del>
      <w:ins w:id="1" w:author="KKALCANTARA" w:date="2019-11-22T10:51:00Z">
        <w:r w:rsidR="00907922">
          <w:rPr>
            <w:rFonts w:ascii="Times New Roman" w:hAnsi="Times New Roman" w:cs="Times New Roman"/>
            <w:b/>
          </w:rPr>
          <w:t>Table S2</w:t>
        </w:r>
      </w:ins>
      <w:bookmarkStart w:id="2" w:name="_GoBack"/>
      <w:bookmarkEnd w:id="2"/>
    </w:p>
    <w:p w:rsidR="00DE60DF" w:rsidRPr="00DE60DF" w:rsidRDefault="00DE6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ntage</w:t>
      </w:r>
      <w:r w:rsidR="001F402E">
        <w:rPr>
          <w:rFonts w:ascii="Times New Roman" w:hAnsi="Times New Roman" w:cs="Times New Roman"/>
        </w:rPr>
        <w:t xml:space="preserve"> point</w:t>
      </w:r>
      <w:r>
        <w:rPr>
          <w:rFonts w:ascii="Times New Roman" w:hAnsi="Times New Roman" w:cs="Times New Roman"/>
        </w:rPr>
        <w:t xml:space="preserve"> c</w:t>
      </w:r>
      <w:r w:rsidRPr="00DE60DF">
        <w:rPr>
          <w:rFonts w:ascii="Times New Roman" w:hAnsi="Times New Roman" w:cs="Times New Roman"/>
        </w:rPr>
        <w:t xml:space="preserve">hange in </w:t>
      </w:r>
      <w:r>
        <w:rPr>
          <w:rFonts w:ascii="Times New Roman" w:hAnsi="Times New Roman" w:cs="Times New Roman"/>
        </w:rPr>
        <w:t>prevalence</w:t>
      </w:r>
      <w:r w:rsidRPr="00DE60DF">
        <w:rPr>
          <w:rFonts w:ascii="Times New Roman" w:hAnsi="Times New Roman" w:cs="Times New Roman"/>
        </w:rPr>
        <w:t xml:space="preserve"> of solid, semi-solid and soft foods by </w:t>
      </w:r>
      <w:r>
        <w:rPr>
          <w:rFonts w:ascii="Times New Roman" w:hAnsi="Times New Roman" w:cs="Times New Roman"/>
        </w:rPr>
        <w:t>study factors</w:t>
      </w:r>
      <w:r w:rsidRPr="00DE60DF">
        <w:rPr>
          <w:rFonts w:ascii="Times New Roman" w:hAnsi="Times New Roman" w:cs="Times New Roman"/>
        </w:rPr>
        <w:t>, 2005–2016</w:t>
      </w:r>
    </w:p>
    <w:tbl>
      <w:tblPr>
        <w:tblStyle w:val="TableGrid3"/>
        <w:tblW w:w="12333" w:type="dxa"/>
        <w:tblInd w:w="-147" w:type="dxa"/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134"/>
        <w:gridCol w:w="1559"/>
        <w:gridCol w:w="993"/>
        <w:gridCol w:w="1559"/>
        <w:gridCol w:w="1134"/>
      </w:tblGrid>
      <w:tr w:rsidR="0011497B" w:rsidRPr="00663421" w:rsidTr="0011497B">
        <w:trPr>
          <w:trHeight w:val="124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–20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</w:tr>
      <w:tr w:rsidR="0011497B" w:rsidRPr="00663421" w:rsidTr="0011497B">
        <w:trPr>
          <w:trHeight w:val="128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1497B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 -1 </w:t>
            </w:r>
          </w:p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1497B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2 </w:t>
            </w:r>
          </w:p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1497B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3 </w:t>
            </w: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</w:tr>
      <w:tr w:rsidR="0011497B" w:rsidRPr="00663421" w:rsidTr="0011497B">
        <w:trPr>
          <w:trHeight w:val="13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cioeconomic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97B" w:rsidRPr="00663421" w:rsidRDefault="0011497B" w:rsidP="00114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27 (49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7.6 (-17.9, 2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74 (41.8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 (4.5, 29.9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87 (59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 (-2.4, 21.6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88 (49.3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3 (49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.0 (-5.5, 29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8 (61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 (-22.3, 7.7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14 (54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(-11.9, 21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76 (55.7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econdary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1 (67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2 (-21.2, 37.6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2 (75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 (-8.4, 36.2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9 (89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 (-2.7, 46.7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72 (79.5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occupation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07 (47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4.6 (-16.1, 7.0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58 (43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 (4.7, 29.8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14 (60.2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 (1.6, 23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79 (50.0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al occupation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4 (54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0.4 (-4.4, 45.1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5 (74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4.8 (-45.7, -4.0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2 (49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 (-30.5, 21.6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21 (59.6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l occupation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67 (58.3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9.4 (-26.6, 7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77 (48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 (-2.3, 32.2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84 (63.8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 (-12.8, 23.9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28 (56.4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artner education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53 (52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0 (-20.5, 2.6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23 (43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 (-1.2, 25.7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30 (55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 (-9.4, 15.9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05 (50.2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9 (46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2 (-9.6, 18.0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35 (50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 (-4.1, 22.7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46 (59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 (0.4, 26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89 (52.4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C8500B">
              <w:rPr>
                <w:rFonts w:ascii="Times New Roman" w:hAnsi="Times New Roman" w:cs="Times New Roman"/>
                <w:sz w:val="18"/>
                <w:szCs w:val="18"/>
              </w:rPr>
              <w:t>Secondary and higher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7 (56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6 (-15.5, 28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7 (63.3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(-17.8, 26.2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61 (67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 (-9.0, 30.7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35 (63.1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w</w:t>
            </w: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ealth status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27 (51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5.7 (-17.9, 6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25 (46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 (-2.8, 23.7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45 (56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-8.9, 18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96 (51.3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iddle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70 (50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8 (-21.7, 16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7 (47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 (-2.3, 34.4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91 (64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 (-2.6, 29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17 (54.6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ich 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5 (48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1 (-11.9, 18.0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12 (51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(-7.8, 25.1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4 (60.3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 (-3.0, 26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22 (53.0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>Demographic factors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age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4 years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90 (52.6)</w:t>
            </w:r>
          </w:p>
        </w:tc>
        <w:tc>
          <w:tcPr>
            <w:tcW w:w="1559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5.1 (-20.6, 10.4)</w:t>
            </w:r>
          </w:p>
        </w:tc>
        <w:tc>
          <w:tcPr>
            <w:tcW w:w="1134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89 (47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 (1.7, 31.7)</w:t>
            </w:r>
          </w:p>
        </w:tc>
        <w:tc>
          <w:tcPr>
            <w:tcW w:w="993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134 (64.2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-3.7, 26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13 (55.2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4 years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38 (48.7)</w:t>
            </w:r>
          </w:p>
        </w:tc>
        <w:tc>
          <w:tcPr>
            <w:tcW w:w="1559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8 (-8.2, 15.9)</w:t>
            </w:r>
          </w:p>
        </w:tc>
        <w:tc>
          <w:tcPr>
            <w:tcW w:w="1134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151 (52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(-7.5, 17.0)</w:t>
            </w:r>
          </w:p>
        </w:tc>
        <w:tc>
          <w:tcPr>
            <w:tcW w:w="993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152 (57.2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 (-3.0, 20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41 (52.7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9 years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72 (50.9)</w:t>
            </w:r>
          </w:p>
        </w:tc>
        <w:tc>
          <w:tcPr>
            <w:tcW w:w="1559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9.9 (-27.9, 8.2)</w:t>
            </w:r>
          </w:p>
        </w:tc>
        <w:tc>
          <w:tcPr>
            <w:tcW w:w="1134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55 (41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 (-7.1, 36.1)</w:t>
            </w:r>
          </w:p>
        </w:tc>
        <w:tc>
          <w:tcPr>
            <w:tcW w:w="993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53 (55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(-15.4, 24.7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81 (48.5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Listening radio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92 (48.9)</w:t>
            </w:r>
          </w:p>
        </w:tc>
        <w:tc>
          <w:tcPr>
            <w:tcW w:w="1559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6.0 (-17.6, 5.5)</w:t>
            </w:r>
          </w:p>
        </w:tc>
        <w:tc>
          <w:tcPr>
            <w:tcW w:w="1134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131 (42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 (1.2, 25.0)</w:t>
            </w:r>
          </w:p>
        </w:tc>
        <w:tc>
          <w:tcPr>
            <w:tcW w:w="993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231 (56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-3.7, 17.9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54 (49.9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8 (53.1)</w:t>
            </w:r>
          </w:p>
        </w:tc>
        <w:tc>
          <w:tcPr>
            <w:tcW w:w="1559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9 (-12.3, 14.2)</w:t>
            </w:r>
          </w:p>
        </w:tc>
        <w:tc>
          <w:tcPr>
            <w:tcW w:w="1134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164 (54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 (1.1, 28.2)</w:t>
            </w:r>
          </w:p>
        </w:tc>
        <w:tc>
          <w:tcPr>
            <w:tcW w:w="993" w:type="dxa"/>
          </w:tcPr>
          <w:p w:rsidR="0011497B" w:rsidRPr="000E6D7F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D7F">
              <w:rPr>
                <w:rFonts w:ascii="Times New Roman" w:hAnsi="Times New Roman" w:cs="Times New Roman"/>
                <w:sz w:val="18"/>
                <w:szCs w:val="18"/>
              </w:rPr>
              <w:t>108 (68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 (1.7, 29.4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80 (57.2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ading newspaper/magazine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74 (49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6 (-12.3, 7.1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64 (47.3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 (0.5, 20.6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08 (57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-1.5, 17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845 (51.6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7 (54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1 (-23.8, 39.9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0 (63.0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 (-12.5, 48.7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2 (81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 (2.2, 50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89 (65.2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Watching TV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69 (49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7.3 (-17.3, 2.7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81 (42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 (3.7, 25.5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63 (57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 (-2.4, 16.9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713 (50.0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9 (52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9 (-13.0, 30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11 (61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 (-8.6, 23.8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77 (69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 (-6.0, 39.0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17 (62.50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0A">
              <w:rPr>
                <w:rFonts w:ascii="Times New Roman" w:hAnsi="Times New Roman" w:cs="Times New Roman"/>
                <w:noProof/>
                <w:sz w:val="18"/>
                <w:szCs w:val="18"/>
              </w:rPr>
              <w:t>Desire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for the pregnancy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Desired the pregnancy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51 (51.3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5 (-11.3, 8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66 (49.8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 (0.0, 19.2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10 (59.4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-1.2, 17.3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827 (53.5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t desired the pregnancy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0 (45.8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7.3 (-29.6, 15.0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9 (38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 (-6.8, 51.2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9 (60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 (-10.8, 40.6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8 (46.6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Health </w:t>
            </w:r>
            <w:r w:rsidRPr="00F95633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ervice</w:t>
            </w: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ntenatal Visit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02 (48.3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5 (-12.8, 9.8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62 (46.8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 (-4.1, 27.5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99 (58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 (-4.6, 25.0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62 (49.6)</w:t>
            </w:r>
          </w:p>
        </w:tc>
      </w:tr>
      <w:tr w:rsidR="0011497B" w:rsidRPr="00663421" w:rsidTr="0011497B">
        <w:trPr>
          <w:trHeight w:val="58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64 (57.9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9.3 (-27.7, 9.1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69 (48.6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 (-7.6, 27.7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06 (58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-16.8, 18.4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38 (55.2)</w:t>
            </w:r>
          </w:p>
        </w:tc>
      </w:tr>
      <w:tr w:rsidR="0011497B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11497B" w:rsidRPr="00663421" w:rsidRDefault="0011497B" w:rsidP="0011497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5 (53.5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 (-21.7, 22.2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64 (53.7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 (-12.2, 23.1)</w:t>
            </w:r>
          </w:p>
        </w:tc>
        <w:tc>
          <w:tcPr>
            <w:tcW w:w="993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25 (59.1)</w:t>
            </w:r>
          </w:p>
        </w:tc>
        <w:tc>
          <w:tcPr>
            <w:tcW w:w="1559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 (-13.2, 24.5)</w:t>
            </w:r>
          </w:p>
        </w:tc>
        <w:tc>
          <w:tcPr>
            <w:tcW w:w="1134" w:type="dxa"/>
          </w:tcPr>
          <w:p w:rsidR="0011497B" w:rsidRPr="00663421" w:rsidRDefault="0011497B" w:rsidP="00114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25 (56.6)</w:t>
            </w:r>
          </w:p>
        </w:tc>
      </w:tr>
      <w:tr w:rsidR="00AC5F22" w:rsidRPr="00AC5F22" w:rsidTr="0011497B">
        <w:trPr>
          <w:trHeight w:val="113"/>
        </w:trPr>
        <w:tc>
          <w:tcPr>
            <w:tcW w:w="3261" w:type="dxa"/>
            <w:noWrap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F22">
              <w:rPr>
                <w:rFonts w:ascii="Times New Roman" w:hAnsi="Times New Roman" w:cs="Times New Roman"/>
                <w:sz w:val="18"/>
                <w:szCs w:val="18"/>
              </w:rPr>
              <w:t>Postnatal check-up</w:t>
            </w:r>
          </w:p>
        </w:tc>
        <w:tc>
          <w:tcPr>
            <w:tcW w:w="1134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C5F22" w:rsidRPr="00AC5F22" w:rsidRDefault="00AC5F22" w:rsidP="00AC5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3D80" w:rsidRPr="00AC5F22" w:rsidTr="0011497B">
        <w:trPr>
          <w:trHeight w:val="113"/>
        </w:trPr>
        <w:tc>
          <w:tcPr>
            <w:tcW w:w="3261" w:type="dxa"/>
            <w:noWrap/>
          </w:tcPr>
          <w:p w:rsidR="00003D80" w:rsidRPr="00AC5F22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AC5F2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 (49.2)</w:t>
            </w:r>
          </w:p>
        </w:tc>
        <w:tc>
          <w:tcPr>
            <w:tcW w:w="1559" w:type="dxa"/>
          </w:tcPr>
          <w:p w:rsidR="00003D80" w:rsidRPr="00AC5F22" w:rsidRDefault="00FE6E81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 (-10.6, 8.5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 (48.2)</w:t>
            </w:r>
          </w:p>
        </w:tc>
        <w:tc>
          <w:tcPr>
            <w:tcW w:w="1559" w:type="dxa"/>
          </w:tcPr>
          <w:p w:rsidR="00003D80" w:rsidRPr="00AC5F22" w:rsidRDefault="00FE6E81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 (-0.1, 19.7)</w:t>
            </w:r>
          </w:p>
        </w:tc>
        <w:tc>
          <w:tcPr>
            <w:tcW w:w="993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 (58.0)</w:t>
            </w:r>
          </w:p>
        </w:tc>
        <w:tc>
          <w:tcPr>
            <w:tcW w:w="1559" w:type="dxa"/>
          </w:tcPr>
          <w:p w:rsidR="00003D80" w:rsidRPr="004F2A14" w:rsidRDefault="00FE6E81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 (-0.4, 17.9</w:t>
            </w:r>
            <w:r w:rsidR="00003D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8 (51.6)</w:t>
            </w:r>
          </w:p>
        </w:tc>
      </w:tr>
      <w:tr w:rsidR="00003D80" w:rsidRPr="00AC5F22" w:rsidTr="0011497B">
        <w:trPr>
          <w:trHeight w:val="113"/>
        </w:trPr>
        <w:tc>
          <w:tcPr>
            <w:tcW w:w="3261" w:type="dxa"/>
            <w:noWrap/>
          </w:tcPr>
          <w:p w:rsidR="00003D80" w:rsidRPr="00AC5F22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AC5F2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67.6)</w:t>
            </w:r>
          </w:p>
        </w:tc>
        <w:tc>
          <w:tcPr>
            <w:tcW w:w="1559" w:type="dxa"/>
          </w:tcPr>
          <w:p w:rsidR="00003D80" w:rsidRPr="00AC5F22" w:rsidRDefault="00D510D3" w:rsidP="00D51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4 (-50.4, 29.6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7.2)</w:t>
            </w:r>
          </w:p>
        </w:tc>
        <w:tc>
          <w:tcPr>
            <w:tcW w:w="1559" w:type="dxa"/>
          </w:tcPr>
          <w:p w:rsidR="00003D80" w:rsidRPr="00AC5F22" w:rsidRDefault="00D510D3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 (-19.2, 59.7)</w:t>
            </w:r>
          </w:p>
        </w:tc>
        <w:tc>
          <w:tcPr>
            <w:tcW w:w="993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77.5)</w:t>
            </w:r>
          </w:p>
        </w:tc>
        <w:tc>
          <w:tcPr>
            <w:tcW w:w="1559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 (-15.9, 35.7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70.4)</w:t>
            </w: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0863">
              <w:rPr>
                <w:rFonts w:ascii="Times New Roman" w:hAnsi="Times New Roman" w:cs="Times New Roman"/>
                <w:sz w:val="18"/>
                <w:szCs w:val="18"/>
              </w:rPr>
              <w:t>Community-level factors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</w:tcPr>
          <w:p w:rsidR="00003D80" w:rsidRPr="00663421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3 (56.1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1 (-26.4, 24.2)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50 (55.0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5.7 (-6.7, 38.1)</w:t>
            </w:r>
          </w:p>
        </w:tc>
        <w:tc>
          <w:tcPr>
            <w:tcW w:w="993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4 (70.7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 (-9.8, 39.0)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118 (60.2)</w:t>
            </w: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</w:tcPr>
          <w:p w:rsidR="00003D80" w:rsidRPr="00663421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77 (49.9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6 (-12.6, 7.3)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44 (47.3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 (4.4, 21.3)</w:t>
            </w:r>
          </w:p>
        </w:tc>
        <w:tc>
          <w:tcPr>
            <w:tcW w:w="993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96 (58.1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 (-1.2, 17.6)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817 (51.7)</w:t>
            </w: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003D80" w:rsidRPr="00663421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 central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(50.1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0 (-11.0, 9.0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 (49.1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.9 (-0.6, 20.4)</w:t>
            </w:r>
          </w:p>
        </w:tc>
        <w:tc>
          <w:tcPr>
            <w:tcW w:w="993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 (59.0)</w:t>
            </w:r>
          </w:p>
        </w:tc>
        <w:tc>
          <w:tcPr>
            <w:tcW w:w="1559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 (-0.7, 18.5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 (52.6)</w:t>
            </w: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003D80" w:rsidRPr="00663421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peripheral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47.9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7.1 (-33.3, -0.8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30.9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 (13.8, 39.3)</w:t>
            </w:r>
          </w:p>
        </w:tc>
        <w:tc>
          <w:tcPr>
            <w:tcW w:w="993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7.4)</w:t>
            </w:r>
          </w:p>
        </w:tc>
        <w:tc>
          <w:tcPr>
            <w:tcW w:w="1559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 (-6.3, 25.2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46.5)</w:t>
            </w:r>
          </w:p>
        </w:tc>
      </w:tr>
      <w:tr w:rsidR="00003D80" w:rsidRPr="00663421" w:rsidTr="0011497B">
        <w:trPr>
          <w:trHeight w:val="113"/>
        </w:trPr>
        <w:tc>
          <w:tcPr>
            <w:tcW w:w="3261" w:type="dxa"/>
            <w:noWrap/>
            <w:hideMark/>
          </w:tcPr>
          <w:p w:rsidR="00003D80" w:rsidRPr="00663421" w:rsidRDefault="00003D80" w:rsidP="00003D8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66.9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9.7 (-3.2, 13.0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57.2)</w:t>
            </w:r>
          </w:p>
        </w:tc>
        <w:tc>
          <w:tcPr>
            <w:tcW w:w="1559" w:type="dxa"/>
          </w:tcPr>
          <w:p w:rsidR="00003D80" w:rsidRPr="00663421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 (0.4, 44.9)</w:t>
            </w:r>
          </w:p>
        </w:tc>
        <w:tc>
          <w:tcPr>
            <w:tcW w:w="993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79.8)</w:t>
            </w:r>
          </w:p>
        </w:tc>
        <w:tc>
          <w:tcPr>
            <w:tcW w:w="1559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 (-6.0, 31.9)</w:t>
            </w:r>
          </w:p>
        </w:tc>
        <w:tc>
          <w:tcPr>
            <w:tcW w:w="1134" w:type="dxa"/>
          </w:tcPr>
          <w:p w:rsidR="00003D80" w:rsidRPr="004F2A14" w:rsidRDefault="00003D80" w:rsidP="00003D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66.7)</w:t>
            </w:r>
          </w:p>
        </w:tc>
      </w:tr>
    </w:tbl>
    <w:p w:rsidR="00B47FC3" w:rsidRPr="00DF17E6" w:rsidRDefault="00B47FC3" w:rsidP="00B47FC3">
      <w:pPr>
        <w:tabs>
          <w:tab w:val="center" w:pos="4513"/>
        </w:tabs>
        <w:spacing w:after="0"/>
        <w:rPr>
          <w:rFonts w:ascii="Times New Roman" w:eastAsia="Calibri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 for each outcome variable by study factors</w:t>
      </w:r>
    </w:p>
    <w:p w:rsidR="002C3C68" w:rsidRDefault="00DF17E6" w:rsidP="009A7BE0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hAnsi="Times New Roman" w:cs="Times New Roman"/>
          <w:b/>
          <w:sz w:val="18"/>
          <w:szCs w:val="18"/>
        </w:rPr>
        <w:t xml:space="preserve">Diff-1 indicates percentage </w:t>
      </w:r>
      <w:r w:rsidR="009D012E"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</w:t>
      </w:r>
      <w:r w:rsidR="009D012E">
        <w:rPr>
          <w:rFonts w:ascii="Times New Roman" w:hAnsi="Times New Roman" w:cs="Times New Roman"/>
          <w:b/>
          <w:sz w:val="18"/>
          <w:szCs w:val="18"/>
        </w:rPr>
        <w:t>s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 from 2005 to 2011; Diff-2 indicates percentage </w:t>
      </w:r>
      <w:r w:rsidR="009D012E"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change from 2011 to 2016; Diff-3 indicates percentage </w:t>
      </w:r>
      <w:r w:rsidR="009D012E"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 from 2005 to 2016</w:t>
      </w:r>
    </w:p>
    <w:p w:rsidR="00DE60DF" w:rsidRPr="00DF17E6" w:rsidRDefault="002C3C68">
      <w:pPr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** SNNPR = Southern Nations Nationalities and Peoples Region</w:t>
      </w:r>
    </w:p>
    <w:sectPr w:rsidR="00DE60DF" w:rsidRPr="00DF17E6" w:rsidSect="00DE6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KALCANTARA">
    <w15:presenceInfo w15:providerId="None" w15:userId="KKALCANT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hideSpellingErrors/>
  <w:hideGrammaticalError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NzUyMTIzNzEyNbZQ0lEKTi0uzszPAykwqwUAMvxfLSwAAAA="/>
  </w:docVars>
  <w:rsids>
    <w:rsidRoot w:val="00DE60DF"/>
    <w:rsid w:val="00003D80"/>
    <w:rsid w:val="00034277"/>
    <w:rsid w:val="0011497B"/>
    <w:rsid w:val="001917B1"/>
    <w:rsid w:val="001F402E"/>
    <w:rsid w:val="002C3C68"/>
    <w:rsid w:val="005120D3"/>
    <w:rsid w:val="005D313D"/>
    <w:rsid w:val="00907922"/>
    <w:rsid w:val="009A7BE0"/>
    <w:rsid w:val="009D012E"/>
    <w:rsid w:val="009D609F"/>
    <w:rsid w:val="00A358C2"/>
    <w:rsid w:val="00AC5F22"/>
    <w:rsid w:val="00B47FC3"/>
    <w:rsid w:val="00C264A0"/>
    <w:rsid w:val="00D510D3"/>
    <w:rsid w:val="00DE60DF"/>
    <w:rsid w:val="00DF17E6"/>
    <w:rsid w:val="00EF7267"/>
    <w:rsid w:val="00FB0863"/>
    <w:rsid w:val="00FB3A38"/>
    <w:rsid w:val="00FE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AD1D"/>
  <w15:chartTrackingRefBased/>
  <w15:docId w15:val="{49F53477-2012-448D-BE43-6DCAA150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E6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6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KALCANTARA</cp:lastModifiedBy>
  <cp:revision>26</cp:revision>
  <dcterms:created xsi:type="dcterms:W3CDTF">2019-10-15T01:07:00Z</dcterms:created>
  <dcterms:modified xsi:type="dcterms:W3CDTF">2019-11-22T18:51:00Z</dcterms:modified>
</cp:coreProperties>
</file>